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360" w:type="dxa"/>
        <w:tblLook w:val="04A0" w:firstRow="1" w:lastRow="0" w:firstColumn="1" w:lastColumn="0" w:noHBand="0" w:noVBand="1"/>
      </w:tblPr>
      <w:tblGrid>
        <w:gridCol w:w="1600"/>
        <w:gridCol w:w="1293"/>
        <w:gridCol w:w="1310"/>
        <w:gridCol w:w="1310"/>
        <w:gridCol w:w="360"/>
        <w:gridCol w:w="1600"/>
        <w:gridCol w:w="1294"/>
        <w:gridCol w:w="1296"/>
        <w:gridCol w:w="1297"/>
      </w:tblGrid>
      <w:tr w:rsidR="00EE5760" w:rsidRPr="00EB04F4" w:rsidTr="00ED2187">
        <w:trPr>
          <w:trHeight w:val="56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ALDH</w:t>
            </w:r>
          </w:p>
        </w:tc>
        <w:tc>
          <w:tcPr>
            <w:tcW w:w="129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Fold Change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 value                (vs. Saline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 value                (vs. DXR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Hes1</w:t>
            </w:r>
          </w:p>
        </w:tc>
        <w:tc>
          <w:tcPr>
            <w:tcW w:w="129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Fold Change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 value                (vs. Saline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 value                (vs. DXR)</w:t>
            </w:r>
          </w:p>
        </w:tc>
      </w:tr>
      <w:tr w:rsidR="00EE5760" w:rsidRPr="00EB04F4" w:rsidTr="00ED2187">
        <w:trPr>
          <w:trHeight w:val="28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line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2.19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line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1.84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E5760" w:rsidRPr="00EB04F4" w:rsidTr="00ED2187">
        <w:trPr>
          <w:trHeight w:val="28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XR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1.24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274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XR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57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368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E5760" w:rsidRPr="00EB04F4" w:rsidTr="00ED2187">
        <w:trPr>
          <w:trHeight w:val="28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 DSF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55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 DSF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75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</w:tr>
      <w:tr w:rsidR="00EE5760" w:rsidRPr="00EB04F4" w:rsidTr="00ED2187">
        <w:trPr>
          <w:trHeight w:val="28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 DSF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6.65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279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 DSF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2.79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4534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00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0009 ***</w:t>
            </w:r>
          </w:p>
        </w:tc>
      </w:tr>
      <w:tr w:rsidR="00EE5760" w:rsidRPr="00EB04F4" w:rsidTr="00ED2187">
        <w:trPr>
          <w:trHeight w:val="28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 DSF + DXR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1.55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478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 DSF + DXR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1.70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</w:tr>
      <w:tr w:rsidR="00EE5760" w:rsidRPr="00EB04F4" w:rsidTr="00ED2187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 DSF + DXR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2.22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 DSF + DXR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1.80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2277</w:t>
            </w:r>
          </w:p>
        </w:tc>
      </w:tr>
      <w:tr w:rsidR="00EE5760" w:rsidRPr="00EB04F4" w:rsidTr="00ED2187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5760" w:rsidRPr="00EB04F4" w:rsidTr="00ED2187">
        <w:trPr>
          <w:trHeight w:val="56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proofErr w:type="spellStart"/>
            <w:r w:rsidRPr="00EB04F4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Vegfa</w:t>
            </w:r>
            <w:proofErr w:type="spellEnd"/>
          </w:p>
        </w:tc>
        <w:tc>
          <w:tcPr>
            <w:tcW w:w="129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Fold Change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 value                (vs. Saline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 value                (vs. DXR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Notch1</w:t>
            </w:r>
          </w:p>
        </w:tc>
        <w:tc>
          <w:tcPr>
            <w:tcW w:w="129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Fold Change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 value                (vs. Saline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 value                (vs. DXR)</w:t>
            </w:r>
          </w:p>
        </w:tc>
      </w:tr>
      <w:tr w:rsidR="00EE5760" w:rsidRPr="00EB04F4" w:rsidTr="00ED2187">
        <w:trPr>
          <w:trHeight w:val="28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line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1.89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line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1.06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E5760" w:rsidRPr="00EB04F4" w:rsidTr="00ED2187">
        <w:trPr>
          <w:trHeight w:val="28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XR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47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250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XR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86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868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E5760" w:rsidRPr="00EB04F4" w:rsidTr="00ED2187">
        <w:trPr>
          <w:trHeight w:val="28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 DSF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1.04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 DSF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</w:tr>
      <w:tr w:rsidR="00EE5760" w:rsidRPr="00EB04F4" w:rsidTr="00ED2187">
        <w:trPr>
          <w:trHeight w:val="28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 DSF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4.12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074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 DSF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1.19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</w:tr>
      <w:tr w:rsidR="00EE5760" w:rsidRPr="00EB04F4" w:rsidTr="00ED2187">
        <w:trPr>
          <w:trHeight w:val="28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 DSF + DXR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1.32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 DSF + DXR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90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</w:tr>
      <w:tr w:rsidR="00EE5760" w:rsidRPr="00EB04F4" w:rsidTr="00ED2187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 DSF + DXR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1.01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 DSF + DXR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92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</w:tr>
      <w:tr w:rsidR="00EE5760" w:rsidRPr="00EB04F4" w:rsidTr="00ED2187">
        <w:trPr>
          <w:trHeight w:val="3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5760" w:rsidRPr="00EB04F4" w:rsidTr="00ED2187">
        <w:trPr>
          <w:trHeight w:val="56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proofErr w:type="spellStart"/>
            <w:r w:rsidRPr="00EB04F4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mTOR</w:t>
            </w:r>
            <w:proofErr w:type="spellEnd"/>
          </w:p>
        </w:tc>
        <w:tc>
          <w:tcPr>
            <w:tcW w:w="129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 xml:space="preserve">Fold </w:t>
            </w:r>
            <w:r w:rsidRPr="00EB04F4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lastRenderedPageBreak/>
              <w:t>Change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lastRenderedPageBreak/>
              <w:t xml:space="preserve">p value                </w:t>
            </w: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lastRenderedPageBreak/>
              <w:t>(vs. Saline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lastRenderedPageBreak/>
              <w:t xml:space="preserve">p value                </w:t>
            </w: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lastRenderedPageBreak/>
              <w:t>(vs. DXR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Notch3</w:t>
            </w:r>
          </w:p>
        </w:tc>
        <w:tc>
          <w:tcPr>
            <w:tcW w:w="129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 xml:space="preserve">Fold </w:t>
            </w:r>
            <w:r w:rsidRPr="00EB04F4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lastRenderedPageBreak/>
              <w:t>Change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lastRenderedPageBreak/>
              <w:t xml:space="preserve">p value                </w:t>
            </w: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lastRenderedPageBreak/>
              <w:t>(vs. Saline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lastRenderedPageBreak/>
              <w:t xml:space="preserve">p value                </w:t>
            </w: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lastRenderedPageBreak/>
              <w:t>(vs. DXR)</w:t>
            </w:r>
          </w:p>
        </w:tc>
      </w:tr>
      <w:tr w:rsidR="00EE5760" w:rsidRPr="00EB04F4" w:rsidTr="00ED2187">
        <w:trPr>
          <w:trHeight w:val="28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Saline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1.01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line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1.74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E5760" w:rsidRPr="00EB04F4" w:rsidTr="00ED2187">
        <w:trPr>
          <w:trHeight w:val="28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XR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84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XR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59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E5760" w:rsidRPr="00EB04F4" w:rsidTr="00ED2187">
        <w:trPr>
          <w:trHeight w:val="28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 DSF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61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0029 **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787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 DSF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63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552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</w:tr>
      <w:tr w:rsidR="00EE5760" w:rsidRPr="00EB04F4" w:rsidTr="00ED2187">
        <w:trPr>
          <w:trHeight w:val="28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 DSF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69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0027 **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 DSF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1.44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</w:tr>
      <w:tr w:rsidR="00EE5760" w:rsidRPr="00EB04F4" w:rsidTr="00ED2187">
        <w:trPr>
          <w:trHeight w:val="28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 DSF + DXR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65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lt; 0.0001 ****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089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 DSF + DXR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54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070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</w:tr>
      <w:tr w:rsidR="00EE5760" w:rsidRPr="00EB04F4" w:rsidTr="00ED2187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 DSF + DXR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93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0457 *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 DSF + DXR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88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</w:tr>
      <w:tr w:rsidR="00EE5760" w:rsidRPr="00EB04F4" w:rsidTr="00ED2187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5760" w:rsidRPr="00EB04F4" w:rsidTr="00ED2187">
        <w:trPr>
          <w:trHeight w:val="56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proofErr w:type="spellStart"/>
            <w:r w:rsidRPr="00EB04F4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Myc</w:t>
            </w:r>
            <w:proofErr w:type="spellEnd"/>
          </w:p>
        </w:tc>
        <w:tc>
          <w:tcPr>
            <w:tcW w:w="129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Fold Change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 value                (vs. Saline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 value                (vs. DXR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Jag1</w:t>
            </w:r>
          </w:p>
        </w:tc>
        <w:tc>
          <w:tcPr>
            <w:tcW w:w="129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Fold Change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 value                (vs. Saline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 value                (vs. DXR)</w:t>
            </w:r>
          </w:p>
        </w:tc>
      </w:tr>
      <w:tr w:rsidR="00EE5760" w:rsidRPr="00EB04F4" w:rsidTr="00ED2187">
        <w:trPr>
          <w:trHeight w:val="28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line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1.11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line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1.12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E5760" w:rsidRPr="00EB04F4" w:rsidTr="00ED2187">
        <w:trPr>
          <w:trHeight w:val="28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XR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94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XR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94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E5760" w:rsidRPr="00EB04F4" w:rsidTr="00ED2187">
        <w:trPr>
          <w:trHeight w:val="28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 DSF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89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 DSF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86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</w:tr>
      <w:tr w:rsidR="00EE5760" w:rsidRPr="00EB04F4" w:rsidTr="00ED2187">
        <w:trPr>
          <w:trHeight w:val="28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 DSF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58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0002 ***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093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 DSF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1.51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</w:tr>
      <w:tr w:rsidR="00EE5760" w:rsidRPr="00EB04F4" w:rsidTr="00ED2187">
        <w:trPr>
          <w:trHeight w:val="28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 DSF + DXR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82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088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 DSF + DXR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1.00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</w:tr>
      <w:tr w:rsidR="00EE5760" w:rsidRPr="00EB04F4" w:rsidTr="00ED2187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 DSF + DXR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84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428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 DSF + DXR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87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</w:tr>
      <w:tr w:rsidR="00EE5760" w:rsidRPr="00EB04F4" w:rsidTr="00ED2187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5760" w:rsidRPr="00EB04F4" w:rsidTr="00ED2187">
        <w:trPr>
          <w:trHeight w:val="56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Hif1ɑ</w:t>
            </w:r>
          </w:p>
        </w:tc>
        <w:tc>
          <w:tcPr>
            <w:tcW w:w="129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 xml:space="preserve">Fold </w:t>
            </w:r>
            <w:r w:rsidRPr="00EB04F4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lastRenderedPageBreak/>
              <w:t>Change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lastRenderedPageBreak/>
              <w:t xml:space="preserve">p value                </w:t>
            </w: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lastRenderedPageBreak/>
              <w:t>(vs. Saline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lastRenderedPageBreak/>
              <w:t xml:space="preserve">p value                </w:t>
            </w: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lastRenderedPageBreak/>
              <w:t>(vs. DXR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Prom1</w:t>
            </w:r>
          </w:p>
        </w:tc>
        <w:tc>
          <w:tcPr>
            <w:tcW w:w="129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 xml:space="preserve">Fold </w:t>
            </w:r>
            <w:r w:rsidRPr="00EB04F4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lastRenderedPageBreak/>
              <w:t>Change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lastRenderedPageBreak/>
              <w:t xml:space="preserve">p value                </w:t>
            </w: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lastRenderedPageBreak/>
              <w:t>(vs. Saline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lastRenderedPageBreak/>
              <w:t xml:space="preserve">p value                </w:t>
            </w: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lastRenderedPageBreak/>
              <w:t>(vs. DXR)</w:t>
            </w:r>
          </w:p>
        </w:tc>
      </w:tr>
      <w:tr w:rsidR="00EE5760" w:rsidRPr="00EB04F4" w:rsidTr="00ED2187">
        <w:trPr>
          <w:trHeight w:val="28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Saline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1.06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line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2.55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E5760" w:rsidRPr="00EB04F4" w:rsidTr="00ED2187">
        <w:trPr>
          <w:trHeight w:val="28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XR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78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XR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4.98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583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E5760" w:rsidRPr="00EB04F4" w:rsidTr="00ED2187">
        <w:trPr>
          <w:trHeight w:val="28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 DSF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59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0176 *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 DSF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1.10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</w:tr>
      <w:tr w:rsidR="00EE5760" w:rsidRPr="00EB04F4" w:rsidTr="00ED2187">
        <w:trPr>
          <w:trHeight w:val="28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 DSF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85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507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 DSF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4.69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4508</w:t>
            </w:r>
          </w:p>
        </w:tc>
      </w:tr>
      <w:tr w:rsidR="00EE5760" w:rsidRPr="00EB04F4" w:rsidTr="00ED2187">
        <w:trPr>
          <w:trHeight w:val="28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 DSF + DXR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88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 DSF + DXR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1.73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</w:tr>
      <w:tr w:rsidR="00EE5760" w:rsidRPr="00EB04F4" w:rsidTr="00ED2187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 DSF + DXR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1.15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 DSF + DXR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8.28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</w:tr>
      <w:tr w:rsidR="00EE5760" w:rsidRPr="00EB04F4" w:rsidTr="00ED2187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5760" w:rsidRPr="00EB04F4" w:rsidTr="00ED2187">
        <w:trPr>
          <w:trHeight w:val="56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Bmp2</w:t>
            </w:r>
          </w:p>
        </w:tc>
        <w:tc>
          <w:tcPr>
            <w:tcW w:w="129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Fold Change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 value                (vs. Saline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 value                (vs. DXR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Nos2</w:t>
            </w:r>
          </w:p>
        </w:tc>
        <w:tc>
          <w:tcPr>
            <w:tcW w:w="129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Fold Change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 value                (vs. Saline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 value                (vs. DXR)</w:t>
            </w:r>
          </w:p>
        </w:tc>
      </w:tr>
      <w:tr w:rsidR="00EE5760" w:rsidRPr="00EB04F4" w:rsidTr="00ED2187">
        <w:trPr>
          <w:trHeight w:val="28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line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1.11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line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1.09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E5760" w:rsidRPr="00EB04F4" w:rsidTr="00ED2187">
        <w:trPr>
          <w:trHeight w:val="28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XR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64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159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XR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1.46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E5760" w:rsidRPr="00EB04F4" w:rsidTr="00ED2187">
        <w:trPr>
          <w:trHeight w:val="28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 DSF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58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0169 *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 DSF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1.37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</w:tr>
      <w:tr w:rsidR="00EE5760" w:rsidRPr="00EB04F4" w:rsidTr="00ED2187">
        <w:trPr>
          <w:trHeight w:val="28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 DSF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1.02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 DSF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2.75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</w:tr>
      <w:tr w:rsidR="00EE5760" w:rsidRPr="00EB04F4" w:rsidTr="00ED2187">
        <w:trPr>
          <w:trHeight w:val="28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 DSF + DXR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59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0003 ***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 DSF + DXR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8.72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0080 **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1481</w:t>
            </w:r>
          </w:p>
        </w:tc>
      </w:tr>
      <w:tr w:rsidR="00EE5760" w:rsidRPr="00EB04F4" w:rsidTr="00ED2187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 DSF + DXR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76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774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 DSF + DXR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3.99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175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7743</w:t>
            </w:r>
          </w:p>
        </w:tc>
      </w:tr>
      <w:tr w:rsidR="00EE5760" w:rsidRPr="00EB04F4" w:rsidTr="00ED2187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5760" w:rsidRPr="00EB04F4" w:rsidTr="00ED2187">
        <w:trPr>
          <w:trHeight w:val="56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Akt1</w:t>
            </w:r>
          </w:p>
        </w:tc>
        <w:tc>
          <w:tcPr>
            <w:tcW w:w="129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Fold Change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 value                (vs. Saline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 value                (vs. DXR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Notch4</w:t>
            </w:r>
          </w:p>
        </w:tc>
        <w:tc>
          <w:tcPr>
            <w:tcW w:w="129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Fold Change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 value                (vs. Saline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 value                (vs. DXR)</w:t>
            </w:r>
          </w:p>
        </w:tc>
      </w:tr>
      <w:tr w:rsidR="00EE5760" w:rsidRPr="00EB04F4" w:rsidTr="00ED2187">
        <w:trPr>
          <w:trHeight w:val="28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Saline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1.11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line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1.10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E5760" w:rsidRPr="00EB04F4" w:rsidTr="00ED2187">
        <w:trPr>
          <w:trHeight w:val="28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XR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1.00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XR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1.06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E5760" w:rsidRPr="00EB04F4" w:rsidTr="00ED2187">
        <w:trPr>
          <w:trHeight w:val="28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 DSF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19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lt; 0.0001 ****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00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lt; 0.0001 ***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 DSF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49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0016 **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1737</w:t>
            </w:r>
          </w:p>
        </w:tc>
      </w:tr>
      <w:tr w:rsidR="00EE5760" w:rsidRPr="00EB04F4" w:rsidTr="00ED2187">
        <w:trPr>
          <w:trHeight w:val="28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 DSF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88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 DSF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1.33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</w:tr>
      <w:tr w:rsidR="00EE5760" w:rsidRPr="00EB04F4" w:rsidTr="00ED2187">
        <w:trPr>
          <w:trHeight w:val="28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 DSF + DXR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76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135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77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 DSF + DXR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89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507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</w:tr>
      <w:tr w:rsidR="00EE5760" w:rsidRPr="00EB04F4" w:rsidTr="00ED2187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 DSF + DXR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1.09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 DSF + DXR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1.20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</w:tr>
      <w:tr w:rsidR="00EE5760" w:rsidRPr="00EB04F4" w:rsidTr="00ED2187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5760" w:rsidRPr="00EB04F4" w:rsidTr="00ED2187">
        <w:trPr>
          <w:trHeight w:val="56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Bad</w:t>
            </w:r>
          </w:p>
        </w:tc>
        <w:tc>
          <w:tcPr>
            <w:tcW w:w="129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Fold Change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 value                (vs. Saline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 value                (vs. DXR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Notch2</w:t>
            </w:r>
          </w:p>
        </w:tc>
        <w:tc>
          <w:tcPr>
            <w:tcW w:w="129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Fold Change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 value                (vs. Saline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 value                (vs. DXR)</w:t>
            </w:r>
          </w:p>
        </w:tc>
      </w:tr>
      <w:tr w:rsidR="00EE5760" w:rsidRPr="00EB04F4" w:rsidTr="00ED2187">
        <w:trPr>
          <w:trHeight w:val="28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line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1.16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line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1.03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E5760" w:rsidRPr="00EB04F4" w:rsidTr="00ED2187">
        <w:trPr>
          <w:trHeight w:val="28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XR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93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XR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68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094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E5760" w:rsidRPr="00EB04F4" w:rsidTr="00ED2187">
        <w:trPr>
          <w:trHeight w:val="28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 DSF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3.20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0019 **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00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0021 *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 DSF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72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112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</w:tr>
      <w:tr w:rsidR="00EE5760" w:rsidRPr="00EB04F4" w:rsidTr="00ED2187">
        <w:trPr>
          <w:trHeight w:val="28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 DSF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55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0075 **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167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 DSF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71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066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</w:tr>
      <w:tr w:rsidR="00EE5760" w:rsidRPr="00EB04F4" w:rsidTr="00ED2187">
        <w:trPr>
          <w:trHeight w:val="28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 DSF + DXR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77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071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947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 DSF + DXR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1.38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00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0035 **</w:t>
            </w:r>
          </w:p>
        </w:tc>
      </w:tr>
      <w:tr w:rsidR="00EE5760" w:rsidRPr="00EB04F4" w:rsidTr="00ED2187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 DSF + DXR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1.09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 DSF + DXR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1.12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&gt; 0.999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5760" w:rsidRPr="00EB04F4" w:rsidRDefault="00EE5760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0.0972</w:t>
            </w:r>
          </w:p>
        </w:tc>
      </w:tr>
    </w:tbl>
    <w:p w:rsidR="00EE5760" w:rsidRDefault="00EE5760" w:rsidP="00EE5760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>Appendix C. Complete list of PCR results for all targets used (Significant results are highlighted in yellow). Fold change values were normalized to the geometric means of housekeeper genes (</w:t>
      </w:r>
      <w:r w:rsidRPr="00B5705F">
        <w:rPr>
          <w:rFonts w:ascii="Times New Roman" w:hAnsi="Times New Roman" w:cs="Times New Roman"/>
          <w:i/>
        </w:rPr>
        <w:t>Rps17</w:t>
      </w:r>
      <w:r>
        <w:rPr>
          <w:rFonts w:ascii="Times New Roman" w:hAnsi="Times New Roman" w:cs="Times New Roman"/>
          <w:i/>
        </w:rPr>
        <w:t>, Rpl30</w:t>
      </w:r>
      <w:proofErr w:type="gramStart"/>
      <w:r>
        <w:rPr>
          <w:rFonts w:ascii="Times New Roman" w:hAnsi="Times New Roman" w:cs="Times New Roman"/>
          <w:i/>
        </w:rPr>
        <w:t>,Nono</w:t>
      </w:r>
      <w:proofErr w:type="gramEnd"/>
      <w:r>
        <w:rPr>
          <w:rFonts w:ascii="Times New Roman" w:hAnsi="Times New Roman" w:cs="Times New Roman"/>
          <w:i/>
        </w:rPr>
        <w:t>)</w:t>
      </w:r>
      <w:r>
        <w:rPr>
          <w:rFonts w:ascii="Times New Roman" w:hAnsi="Times New Roman" w:cs="Times New Roman"/>
        </w:rPr>
        <w:t>.</w:t>
      </w:r>
    </w:p>
    <w:bookmarkEnd w:id="0"/>
    <w:p w:rsidR="00EE5760" w:rsidRDefault="00EE5760"/>
    <w:sectPr w:rsidR="00EE5760" w:rsidSect="00EE57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31FD" w:rsidRDefault="00B531FD" w:rsidP="00EE5760">
      <w:pPr>
        <w:spacing w:after="0" w:line="240" w:lineRule="auto"/>
      </w:pPr>
      <w:r>
        <w:separator/>
      </w:r>
    </w:p>
  </w:endnote>
  <w:endnote w:type="continuationSeparator" w:id="0">
    <w:p w:rsidR="00B531FD" w:rsidRDefault="00B531FD" w:rsidP="00EE57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31FD" w:rsidRDefault="00B531FD" w:rsidP="00EE5760">
      <w:pPr>
        <w:spacing w:after="0" w:line="240" w:lineRule="auto"/>
      </w:pPr>
      <w:r>
        <w:separator/>
      </w:r>
    </w:p>
  </w:footnote>
  <w:footnote w:type="continuationSeparator" w:id="0">
    <w:p w:rsidR="00B531FD" w:rsidRDefault="00B531FD" w:rsidP="00EE57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760"/>
    <w:rsid w:val="00B531FD"/>
    <w:rsid w:val="00CB7F8C"/>
    <w:rsid w:val="00EE5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57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5760"/>
  </w:style>
  <w:style w:type="paragraph" w:styleId="Footer">
    <w:name w:val="footer"/>
    <w:basedOn w:val="Normal"/>
    <w:link w:val="FooterChar"/>
    <w:uiPriority w:val="99"/>
    <w:unhideWhenUsed/>
    <w:rsid w:val="00EE57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57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57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5760"/>
  </w:style>
  <w:style w:type="paragraph" w:styleId="Footer">
    <w:name w:val="footer"/>
    <w:basedOn w:val="Normal"/>
    <w:link w:val="FooterChar"/>
    <w:uiPriority w:val="99"/>
    <w:unhideWhenUsed/>
    <w:rsid w:val="00EE57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57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F0E0A5-4CA7-4E47-A5BB-678FCDCB49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72</Words>
  <Characters>383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8-06-15T06:16:00Z</dcterms:created>
  <dcterms:modified xsi:type="dcterms:W3CDTF">2018-06-15T06:17:00Z</dcterms:modified>
</cp:coreProperties>
</file>